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3D8FC" w14:textId="77777777" w:rsidR="00847B85" w:rsidRPr="00106E17" w:rsidRDefault="00847B85" w:rsidP="00847B85">
      <w:pPr>
        <w:rPr>
          <w:lang w:val="en-GB"/>
        </w:rPr>
      </w:pPr>
      <w:r w:rsidRPr="00106E17">
        <w:rPr>
          <w:lang w:val="en-GB"/>
        </w:rPr>
        <w:t xml:space="preserve">Supplementary Table </w:t>
      </w:r>
      <w:r>
        <w:rPr>
          <w:lang w:val="en-GB"/>
        </w:rPr>
        <w:t>4</w:t>
      </w:r>
    </w:p>
    <w:p w14:paraId="2937F2B2" w14:textId="77777777" w:rsidR="00847B85" w:rsidRPr="00106E17" w:rsidRDefault="00847B85" w:rsidP="00847B85">
      <w:pPr>
        <w:rPr>
          <w:lang w:val="en-GB"/>
        </w:rPr>
      </w:pPr>
    </w:p>
    <w:p w14:paraId="62666483" w14:textId="77777777" w:rsidR="00847B85" w:rsidRDefault="00847B85" w:rsidP="00847B85">
      <w:pPr>
        <w:rPr>
          <w:b/>
          <w:bCs/>
          <w:lang w:val="en-GB"/>
        </w:rPr>
      </w:pPr>
      <w:r w:rsidRPr="00A15520">
        <w:rPr>
          <w:b/>
          <w:bCs/>
          <w:lang w:val="en-GB"/>
        </w:rPr>
        <w:t>List of  genes found upregulated in short survival patients</w:t>
      </w:r>
      <w:r>
        <w:rPr>
          <w:b/>
          <w:bCs/>
          <w:lang w:val="en-GB"/>
        </w:rPr>
        <w:t xml:space="preserve"> among solid patients</w:t>
      </w:r>
    </w:p>
    <w:p w14:paraId="0D2AEB3B" w14:textId="77777777" w:rsidR="00847B85" w:rsidRPr="00A15520" w:rsidRDefault="00847B85" w:rsidP="00847B85">
      <w:pPr>
        <w:rPr>
          <w:b/>
          <w:bCs/>
          <w:lang w:val="en-GB"/>
        </w:rPr>
      </w:pPr>
    </w:p>
    <w:p w14:paraId="428EF0A7" w14:textId="77777777" w:rsidR="00847B85" w:rsidRPr="00A15520" w:rsidRDefault="00847B85" w:rsidP="00847B85">
      <w:pPr>
        <w:rPr>
          <w:lang w:val="en-GB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3"/>
        <w:gridCol w:w="977"/>
        <w:gridCol w:w="977"/>
        <w:gridCol w:w="977"/>
        <w:gridCol w:w="977"/>
        <w:gridCol w:w="977"/>
        <w:gridCol w:w="5819"/>
      </w:tblGrid>
      <w:tr w:rsidR="00847B85" w:rsidRPr="003455FC" w14:paraId="75B3D096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15AE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 symb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73F9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logF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076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logCPM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C7AB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CF6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PValue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711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FDR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ED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Gene.description</w:t>
            </w:r>
          </w:p>
        </w:tc>
      </w:tr>
      <w:tr w:rsidR="00847B85" w:rsidRPr="00503265" w14:paraId="567A9477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05D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ANXA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48E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24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397C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4.413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F7AF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4.2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997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459C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7907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6F6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annexin A1 [Source:HGNC Symbol;Acc:HGNC:533]</w:t>
            </w:r>
          </w:p>
        </w:tc>
      </w:tr>
      <w:tr w:rsidR="00847B85" w:rsidRPr="00503265" w14:paraId="30335EF6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6F19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D2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F21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430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43CD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1.279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F03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3.530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E7D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.01E-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DAA2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221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1CD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D276 molecule [Source:HGNC Symbol;Acc:HGNC:19137]</w:t>
            </w:r>
          </w:p>
        </w:tc>
      </w:tr>
      <w:tr w:rsidR="00847B85" w:rsidRPr="00503265" w14:paraId="7628E2AC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D67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D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579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8229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2253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6297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C363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9.000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2C2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82E-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257D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077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248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D36 molecule [Source:HGNC Symbol;Acc:HGNC:1663]</w:t>
            </w:r>
          </w:p>
        </w:tc>
      </w:tr>
      <w:tr w:rsidR="00847B85" w:rsidRPr="00503265" w14:paraId="5C0DD225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D0F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D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ECD8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045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E9E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3.6432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BE5A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5393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331A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22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2CF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683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9BE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D44 molecule (Indian blood group) [Source:HGNC Symbol;Acc:HGNC:1681]</w:t>
            </w:r>
          </w:p>
        </w:tc>
      </w:tr>
      <w:tr w:rsidR="00847B85" w:rsidRPr="00503265" w14:paraId="4C1292A0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BE92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DK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9472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212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B61A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1429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D15F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4.183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FFC2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2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6B9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7907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C5CA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yclin dependent kinase 1 [Source:HGNC Symbol;Acc:HGNC:1722]</w:t>
            </w:r>
          </w:p>
        </w:tc>
      </w:tr>
      <w:tr w:rsidR="00847B85" w:rsidRPr="00503265" w14:paraId="32351C3E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DF7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REB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9BD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365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74C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562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8D3A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5.129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8D82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2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B13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599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2E32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AMP responsive element binding protein 5 [Source:HGNC Symbol;Acc:HGNC:16844]</w:t>
            </w:r>
          </w:p>
        </w:tc>
      </w:tr>
      <w:tr w:rsidR="00847B85" w:rsidRPr="00503265" w14:paraId="5784F8A4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357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CTAG1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DFE3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0242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D02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7759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FCA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3.162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502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D3B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0392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F9E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cancer/testis antigen 1B [Source:HGNC Symbol;Acc:HGNC:2491]</w:t>
            </w:r>
          </w:p>
        </w:tc>
      </w:tr>
      <w:tr w:rsidR="00847B85" w:rsidRPr="00503265" w14:paraId="48C3D00C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857F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FN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0B69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717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B6C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3.500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BF0B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0.480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DF3E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3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03A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29588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CA2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fibronectin 1 [Source:HGNC Symbol;Acc:HGNC:3778]</w:t>
            </w:r>
          </w:p>
        </w:tc>
      </w:tr>
      <w:tr w:rsidR="00847B85" w:rsidRPr="00503265" w14:paraId="0A6DB693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37B3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FIT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919C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746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07BB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7473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66BB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3.045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C69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3A3D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0598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168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feron induced protein with tetratricopeptide repeats 2 [Source:HGNC Symbol;Acc:HGNC:5409]</w:t>
            </w:r>
          </w:p>
        </w:tc>
      </w:tr>
      <w:tr w:rsidR="00847B85" w:rsidRPr="00503265" w14:paraId="0CB36DA3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D91B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L1RAP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A10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645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303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7794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309B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5.101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6B8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49E-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C20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46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46AF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rleukin 1 receptor accessory protein [Source:HGNC Symbol;Acc:HGNC:5995]</w:t>
            </w:r>
          </w:p>
        </w:tc>
      </w:tr>
      <w:tr w:rsidR="00847B85" w:rsidRPr="00503265" w14:paraId="142D9D77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B352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ITGA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37F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092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DD2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8816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82D3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2.638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9CD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4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A2D3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1313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2D68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integrin subunit alpha 2 [Source:HGNC Symbol;Acc:HGNC:6137]</w:t>
            </w:r>
          </w:p>
        </w:tc>
      </w:tr>
      <w:tr w:rsidR="00847B85" w:rsidRPr="00503265" w14:paraId="6F5E1A81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97ED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LBP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33B2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391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E9E9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7545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7CF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8278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EA19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32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76CE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4756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9FBF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lipopolysaccharide binding protein [Source:HGNC Symbol;Acc:HGNC:6517]</w:t>
            </w:r>
          </w:p>
        </w:tc>
      </w:tr>
      <w:tr w:rsidR="00847B85" w:rsidRPr="00503265" w14:paraId="1DFDA3E1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C8F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MAGEB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859E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3709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BD7D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9443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3C0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4.68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B2CE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16E-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446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149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0CC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MAGE family member B2 [Source:HGNC Symbol;Acc:HGNC:6809]</w:t>
            </w:r>
          </w:p>
        </w:tc>
      </w:tr>
      <w:tr w:rsidR="00847B85" w:rsidRPr="00503265" w14:paraId="2F891E47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BF1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MAGEC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97DD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0716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C4F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1578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FCBD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3.170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C3BC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04DA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0392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D4EB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MAGE family member C2 [Source:HGNC Symbol;Acc:HGNC:13574]</w:t>
            </w:r>
          </w:p>
        </w:tc>
      </w:tr>
      <w:tr w:rsidR="00847B85" w:rsidRPr="00503265" w14:paraId="6AD548FF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5AA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MFGE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1F0B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113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BE3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1.48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257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3.417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DFAD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2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CD3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0325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5088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milk fat globule EGF and factor V/VIII domain containing [Source:HGNC Symbol;Acc:HGNC:7036]</w:t>
            </w:r>
          </w:p>
        </w:tc>
      </w:tr>
      <w:tr w:rsidR="00847B85" w:rsidRPr="00503265" w14:paraId="04B0511D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457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NT5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BB9F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5385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85C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9408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D91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9.8211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0B2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19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0CC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33847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86E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5'-nucleotidase ecto [Source:HGNC Symbol;Acc:HGNC:8021]</w:t>
            </w:r>
          </w:p>
        </w:tc>
      </w:tr>
      <w:tr w:rsidR="00847B85" w:rsidRPr="00503265" w14:paraId="30E49082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842C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PBK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867E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580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6903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5351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EBF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1.627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132C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7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31C9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7838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CBB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PDZ binding kinase [Source:HGNC Symbol;Acc:HGNC:18282]</w:t>
            </w:r>
          </w:p>
        </w:tc>
      </w:tr>
      <w:tr w:rsidR="00847B85" w:rsidRPr="00503265" w14:paraId="5456DE2E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961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lastRenderedPageBreak/>
              <w:t>PLAU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68B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0239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A1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1.365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46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9.151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A6C7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40E-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FC7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3.58E-05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D80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plasminogen activator, urokinase [Source:HGNC Symbol;Acc:HGNC:9052]</w:t>
            </w:r>
          </w:p>
        </w:tc>
      </w:tr>
      <w:tr w:rsidR="00847B85" w:rsidRPr="00503265" w14:paraId="0D406846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648D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RAG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46E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056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989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6545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5A5C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5.826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20D0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8.78E-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978A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4503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810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recombination activating 1 [Source:HGNC Symbol;Acc:HGNC:9831]</w:t>
            </w:r>
          </w:p>
        </w:tc>
      </w:tr>
      <w:tr w:rsidR="00847B85" w:rsidRPr="00503265" w14:paraId="5CEBD500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F59B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SSX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33A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4726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0FFE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5.480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4F06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31.821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8B8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4.03E-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4E33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.55E-05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CF0C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SSX family member 1 [Source:HGNC Symbol;Acc:HGNC:11335]</w:t>
            </w:r>
          </w:p>
        </w:tc>
      </w:tr>
      <w:tr w:rsidR="00847B85" w:rsidRPr="00503265" w14:paraId="1596F4C1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5271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ULBP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930A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8230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C63E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7.2550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09AB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21.2019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DA75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6.20E-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A5B9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477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A7A4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UL16 binding protein 2 [Source:HGNC Symbol;Acc:HGNC:14894]</w:t>
            </w:r>
          </w:p>
        </w:tc>
      </w:tr>
      <w:tr w:rsidR="00847B85" w:rsidRPr="00503265" w14:paraId="27959840" w14:textId="77777777" w:rsidTr="00DE477A">
        <w:trPr>
          <w:trHeight w:val="290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501A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VEGF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D3EF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6427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2D2C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1.966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D76A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12.860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BC98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003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112D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5FC">
              <w:rPr>
                <w:rFonts w:ascii="Calibri" w:eastAsia="Times New Roman" w:hAnsi="Calibri" w:cs="Calibri"/>
                <w:color w:val="000000"/>
              </w:rPr>
              <w:t>0.011072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C2CB" w14:textId="77777777" w:rsidR="00847B85" w:rsidRPr="003455FC" w:rsidRDefault="00847B85" w:rsidP="00DE47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455FC">
              <w:rPr>
                <w:rFonts w:ascii="Calibri" w:eastAsia="Times New Roman" w:hAnsi="Calibri" w:cs="Calibri"/>
                <w:color w:val="000000"/>
                <w:lang w:val="en-GB"/>
              </w:rPr>
              <w:t>vascular endothelial growth factor A [Source:HGNC Symbol;Acc:HGNC:12680]</w:t>
            </w:r>
          </w:p>
        </w:tc>
      </w:tr>
    </w:tbl>
    <w:p w14:paraId="30FE9310" w14:textId="77777777" w:rsidR="00847B85" w:rsidRDefault="00847B85" w:rsidP="00847B85">
      <w:pPr>
        <w:rPr>
          <w:lang w:val="en-GB"/>
        </w:rPr>
      </w:pPr>
    </w:p>
    <w:p w14:paraId="315C8F0D" w14:textId="77777777" w:rsidR="00847B85" w:rsidRDefault="00847B85" w:rsidP="00847B85">
      <w:pPr>
        <w:rPr>
          <w:lang w:val="en-GB"/>
        </w:rPr>
      </w:pPr>
    </w:p>
    <w:p w14:paraId="46E8AF14" w14:textId="77777777" w:rsidR="00847B85" w:rsidRDefault="00847B85" w:rsidP="00847B85">
      <w:pPr>
        <w:rPr>
          <w:lang w:val="en-GB"/>
        </w:rPr>
      </w:pPr>
    </w:p>
    <w:p w14:paraId="6791656F" w14:textId="77777777" w:rsidR="00847B85" w:rsidRDefault="00847B85" w:rsidP="00847B85">
      <w:pPr>
        <w:rPr>
          <w:lang w:val="en-GB"/>
        </w:rPr>
      </w:pPr>
    </w:p>
    <w:p w14:paraId="674E0FF4" w14:textId="77777777" w:rsidR="00D12A41" w:rsidRPr="00847B85" w:rsidRDefault="00D12A41">
      <w:pPr>
        <w:rPr>
          <w:lang w:val="en-GB"/>
        </w:rPr>
      </w:pPr>
    </w:p>
    <w:sectPr w:rsidR="00D12A41" w:rsidRPr="00847B85" w:rsidSect="00847B8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sjCxNLY0MjY3NbRU0lEKTi0uzszPAykwrAUAl/R/cywAAAA="/>
  </w:docVars>
  <w:rsids>
    <w:rsidRoot w:val="00847B85"/>
    <w:rsid w:val="00847B85"/>
    <w:rsid w:val="00D1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4E5A9"/>
  <w15:chartTrackingRefBased/>
  <w15:docId w15:val="{DAFDBB45-E6EB-4826-A5EE-0509BD033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7B8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'Angelo</dc:creator>
  <cp:keywords/>
  <dc:description/>
  <cp:lastModifiedBy>Alberto D'Angelo</cp:lastModifiedBy>
  <cp:revision>1</cp:revision>
  <dcterms:created xsi:type="dcterms:W3CDTF">2023-01-05T21:41:00Z</dcterms:created>
  <dcterms:modified xsi:type="dcterms:W3CDTF">2023-01-05T21:42:00Z</dcterms:modified>
</cp:coreProperties>
</file>